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13            ------MNRTAFCCLSLTTALILTACSSGGGGSGGGGVAADIGTGLADALTAPLDHKDKG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28            -------------------------CSSGGGGSGGGGVAADIGTGLADALTAPLDHKDKG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hfp             MTRSKPVNRTTFCCLSLTAGPDSDRLQQRRG--GGGGVAADIGTGLADALTAPLDHKDKG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45            ----------------CSSGSGS----------GGGGVAADIGTGLADALTAPLDHKDKG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2            -------------------------CSS-----GGGGVAADIGAGLADALTAPLDHKDKS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1            -------------------------CSS-----GGGGVAADIGAGLADALTAPLDHKDKS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**********:***************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13            LKSLTLEDSIPQNGTLTLSAQGAEKTFKAGDKDNSLNTGKLKNDKISRFDFVQKIEVDGQ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28            LKSLTLEDSIPQNGTLTLSAQGAEKTFKAGDKDNSLNTGKLKNDKISRFDFVQKIEVDGQ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hfp             LKSLTLEASIPQNGTLTLSAQGAEKTFKAGGKDNSLNTGKLKNDKISRFDFVQKIEVDGQ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45            LKSLTLEDSISQNGTLTLSAQGAEKTFKVGDKDNSLNTGKLKNDKISRFDFVQKIEVDGQ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2            LQSLTLDQSVRKNEKLKLAAQGAEKTYGNGD---SLNTGKLKNDKVSRFDFIRQIEVDGQ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1            LQSLTLDQSVRKNEKLKLAAQGAEKTYGNGD---SLNTGKLKNDKVSRFDFIRQIEVDGQ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*:****: *: :* .*.*:*******:  *.   ***********:*****:::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13            TITLASGEFQIYKQNHSAVVAL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IEKINNPDKTDSLINQRSFLVS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GGEHTAFNQLP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28            TITLASGEFQIYKQNHSAVVAL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IEKINNPDKTDSLINQRSFLVS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GGEHTAFNQLP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hfp             TITLASGEFQIYKQDHSAVVAL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R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IEKINNPDKIDSLINQRSFLVS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D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GGEHTAFNQLP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D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45            TITLASGEFQIYKQDHSAVVAL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IEKINNPDKIDSLINQRSFLVS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GGEHTAFNQLP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2            LITLESGEFQIYKQDHSAVVAL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IEKINNPDKIDSLINQRSFLVS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GGEHTAFNQLP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1            LITLESGEFQIYKQDHSAVVAL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Q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IEKINNPDKIDSLINQRSFLVS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GGEHTAFNQLP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*** *********:*******:********* ************.************.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13            KAEYHGKAFSSDD</w:t>
      </w:r>
      <w:r>
        <w:rPr>
          <w:rFonts w:cs="Courier New" w:ascii="Courier New" w:hAnsi="Courier New"/>
          <w:sz w:val="18"/>
          <w:szCs w:val="18"/>
          <w:lang w:eastAsia="en-GB"/>
        </w:rPr>
        <w:t>PNGRLHYSIDFTKKQGYGRIEHLKTLE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QNVELAAAELKADEKSHAVI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28            KAEYHGKAFSSDD</w:t>
      </w:r>
      <w:r>
        <w:rPr>
          <w:rFonts w:cs="Courier New" w:ascii="Courier New" w:hAnsi="Courier New"/>
          <w:sz w:val="18"/>
          <w:szCs w:val="18"/>
          <w:lang w:eastAsia="en-GB"/>
        </w:rPr>
        <w:t>PNGRLHYSIDFTKKQGYGRIEHLKTLE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QNVELAAAELKADEKSHAVI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hfp             KAEYHGKAFSSDD</w:t>
      </w:r>
      <w:r>
        <w:rPr>
          <w:rFonts w:cs="Courier New" w:ascii="Courier New" w:hAnsi="Courier New"/>
          <w:sz w:val="18"/>
          <w:szCs w:val="18"/>
          <w:lang w:eastAsia="en-GB"/>
        </w:rPr>
        <w:t>ADGKLTYTIDFAAKQGHGKIEHLKTPEQN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ELASAELKADEKSHAVI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45            KAEYHGKAFS</w:t>
      </w:r>
      <w:r>
        <w:rPr>
          <w:rFonts w:cs="Courier New" w:ascii="Courier New" w:hAnsi="Courier New"/>
          <w:sz w:val="18"/>
          <w:szCs w:val="18"/>
          <w:lang w:eastAsia="en-GB"/>
        </w:rPr>
        <w:t>SDDAGGKLTYTIDFAAKQGHGKIEHLKTPEQNVELAS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AELKADEKSHAVI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2            KAEYHGKAFS</w:t>
      </w:r>
      <w:r>
        <w:rPr>
          <w:rFonts w:cs="Courier New" w:ascii="Courier New" w:hAnsi="Courier New"/>
          <w:sz w:val="18"/>
          <w:szCs w:val="18"/>
          <w:lang w:eastAsia="en-GB"/>
        </w:rPr>
        <w:t>SDDPNGRLHYSIDFTKKQGYGRIEHLKTPEQNVE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SAELKADEKSHAVI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1            KAEYHGKAFSS</w:t>
      </w:r>
      <w:r>
        <w:rPr>
          <w:rFonts w:cs="Courier New" w:ascii="Courier New" w:hAnsi="Courier New"/>
          <w:sz w:val="18"/>
          <w:szCs w:val="18"/>
          <w:lang w:eastAsia="en-GB"/>
        </w:rPr>
        <w:t>DDPNGRLHYSIDFTKKQGYGRIEHLKTPEQN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ELASAELKADEKSHAVI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*************..*:* *:***: ***:*:****** *******: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13            LGDTRYGSEEKGTY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H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LFGDRAQEIAGSATVKIGEKVHEIGIA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KQ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28            LGDTRYGSEEKGTY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H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LFGDRAQEIAGSATVKIGEKVHEIGIA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KQ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Ghfp             LGDTRYGGEEKGTY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R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LFGDRAQEIAGSATVKIGEKVHEIGIA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D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KQ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3.45            LGDTRYGSEEKGTY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H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LFGDRAQEIAGSATVKIREKVHEIGIA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KQ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2            LGDTRYGGEEKGTY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H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LFGDRAQEIAGSATVKIREKVHEIGIA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KQ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V2.21            LGDTRYGSEEKGTY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H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LALFGDRAQEIAGSATVKIREKVHEIGIA</w:t>
      </w:r>
      <w:r>
        <w:rPr>
          <w:rFonts w:cs="Courier New" w:ascii="Courier New" w:hAnsi="Courier New"/>
          <w:b/>
          <w:color w:val="FF0000"/>
          <w:sz w:val="18"/>
          <w:szCs w:val="18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KQ 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eastAsia="en-GB"/>
        </w:rPr>
        <w:t>*******.******:******************* *********.**</w:t>
      </w:r>
    </w:p>
    <w:p>
      <w:pPr>
        <w:pStyle w:val="Normal"/>
        <w:spacing w:lineRule="auto" w:line="240"/>
        <w:jc w:val="both"/>
        <w:rPr>
          <w:rFonts w:ascii="Courier New" w:hAnsi="Courier New" w:cs="Arial"/>
          <w:b/>
          <w:b/>
          <w:color w:val="000000"/>
          <w:sz w:val="18"/>
          <w:szCs w:val="18"/>
          <w:lang w:eastAsia="en-GB"/>
        </w:rPr>
      </w:pPr>
      <w:r>
        <w:rPr>
          <w:rFonts w:cs="Arial" w:ascii="Courier New" w:hAnsi="Courier New"/>
          <w:b/>
          <w:color w:val="000000"/>
          <w:sz w:val="18"/>
          <w:szCs w:val="18"/>
          <w:lang w:eastAsia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</w:rPr>
        <w:t>Supplementary Figure 2: Alignment of Ghfp and fHbp V2 and V3</w:t>
      </w:r>
    </w:p>
    <w:p>
      <w:pPr>
        <w:pStyle w:val="Normal"/>
        <w:spacing w:lineRule="auto" w:line="360"/>
        <w:jc w:val="both"/>
        <w:rPr>
          <w:rFonts w:cs="Arial"/>
        </w:rPr>
      </w:pPr>
      <w:r>
        <w:rPr>
          <w:rFonts w:cs="Arial"/>
        </w:rPr>
        <w:t xml:space="preserve">Alignment of Ghfp with V2 and V3 fHbps that bind fH with </w:t>
      </w:r>
      <w:r>
        <w:rPr>
          <w:rFonts w:cs="Arial"/>
          <w:i/>
        </w:rPr>
        <w:t>K</w:t>
      </w:r>
      <w:r>
        <w:rPr>
          <w:rFonts w:cs="Arial"/>
          <w:vertAlign w:val="subscript"/>
        </w:rPr>
        <w:t>D</w:t>
      </w:r>
      <w:r>
        <w:rPr>
          <w:rFonts w:cs="Arial"/>
        </w:rPr>
        <w:t xml:space="preserve"> in the nanomolar range. The amino acids that are different in Ghpf compared to the V2 and V3 proteins are shown in red. 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3:11:00Z</dcterms:created>
  <dc:creator>Ilse</dc:creator>
  <dc:description/>
  <cp:keywords/>
  <dc:language>en-US</dc:language>
  <cp:lastModifiedBy>Chris</cp:lastModifiedBy>
  <cp:lastPrinted>2013-02-15T14:18:00Z</cp:lastPrinted>
  <dcterms:modified xsi:type="dcterms:W3CDTF">2013-05-04T09:24:00Z</dcterms:modified>
  <cp:revision>2</cp:revision>
  <dc:subject/>
  <dc:title/>
</cp:coreProperties>
</file>